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21C42" w14:textId="3FAC7BF1" w:rsidR="00CE5A6B" w:rsidRDefault="00FA1322" w:rsidP="00CE5A6B">
      <w:pPr>
        <w:pStyle w:val="Heading4"/>
        <w:spacing w:line="240" w:lineRule="auto"/>
      </w:pPr>
      <w:r w:rsidRPr="00FA1322">
        <w:t>Supplemental Table 2</w:t>
      </w:r>
      <w:r w:rsidR="00CE5A6B">
        <w:t>: Odds of Positive Feedback and Reporting Animations Interesting, Clear, Helpful and Trustworthy, by Sociodemographic Characteristics, Vaccine Confidence and Acceptance, and Trust in the Centers for Disease Control and Prevention (CDC)</w:t>
      </w:r>
    </w:p>
    <w:p w14:paraId="0A72E39A" w14:textId="77777777" w:rsidR="00CE5A6B" w:rsidRDefault="00CE5A6B" w:rsidP="00CE5A6B">
      <w:pPr>
        <w:spacing w:line="240" w:lineRule="auto"/>
        <w:rPr>
          <w:rFonts w:cs="Times New Roman"/>
          <w:color w:val="000000" w:themeColor="text1"/>
          <w:sz w:val="22"/>
          <w:szCs w:val="22"/>
        </w:rPr>
      </w:pPr>
    </w:p>
    <w:tbl>
      <w:tblPr>
        <w:tblW w:w="13770" w:type="dxa"/>
        <w:tblLayout w:type="fixed"/>
        <w:tblLook w:val="04A0" w:firstRow="1" w:lastRow="0" w:firstColumn="1" w:lastColumn="0" w:noHBand="0" w:noVBand="1"/>
      </w:tblPr>
      <w:tblGrid>
        <w:gridCol w:w="1682"/>
        <w:gridCol w:w="2188"/>
        <w:gridCol w:w="1260"/>
        <w:gridCol w:w="720"/>
        <w:gridCol w:w="1170"/>
        <w:gridCol w:w="720"/>
        <w:gridCol w:w="1260"/>
        <w:gridCol w:w="720"/>
        <w:gridCol w:w="1260"/>
        <w:gridCol w:w="720"/>
        <w:gridCol w:w="1350"/>
        <w:gridCol w:w="720"/>
      </w:tblGrid>
      <w:tr w:rsidR="00CE5A6B" w14:paraId="4434588B" w14:textId="77777777" w:rsidTr="00CE5A6B">
        <w:trPr>
          <w:trHeight w:val="53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23354" w14:textId="77777777" w:rsidR="00CE5A6B" w:rsidRDefault="00CE5A6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C81A0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ositive Feedback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9C140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terestin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B8357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ear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E70A0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elpful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79015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rustworthy</w:t>
            </w:r>
          </w:p>
        </w:tc>
      </w:tr>
      <w:tr w:rsidR="00CE5A6B" w14:paraId="42FE78E9" w14:textId="77777777" w:rsidTr="00CE5A6B">
        <w:trPr>
          <w:trHeight w:val="530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35975A" w14:textId="77777777" w:rsidR="00CE5A6B" w:rsidRDefault="00CE5A6B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FC1CC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5BE8EA4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95%CI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7002B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25731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64BDD55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95%CI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AE07C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6C43D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107368F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95%CI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8DDDA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7D7CC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1827C23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95%CI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52AA8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658C4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20C394A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95%CI)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2B879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E5A6B" w14:paraId="64848B01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16B8C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3798B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DA4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3E2C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CD1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C2C0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AF6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15CD1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FBC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49A8C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CFE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1BE0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6AF9894B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58B7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52A5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6A6C6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64</w:t>
            </w:r>
          </w:p>
          <w:p w14:paraId="0178B8E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50-0.8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590CA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7C4CD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66</w:t>
            </w:r>
          </w:p>
          <w:p w14:paraId="6A55D92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52-0.8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78AC3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4C92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42</w:t>
            </w:r>
          </w:p>
          <w:p w14:paraId="55549B2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26-0.6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D2034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4F49D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59</w:t>
            </w:r>
          </w:p>
          <w:p w14:paraId="1CB916D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45-0.7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AEB81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8E66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  <w:p w14:paraId="7C0AEE8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7-1.1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6DA25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CE5A6B" w14:paraId="5CED46A1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4EA1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rent Status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6591A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 Children &lt;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B17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F438C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213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EBD1F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C78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B0F3C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737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C337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1B4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3422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245DAFA1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B6961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66E6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 Least One Child &lt;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5454C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70</w:t>
            </w:r>
          </w:p>
          <w:p w14:paraId="47C0481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54-0.9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9A0E7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8E376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  <w:p w14:paraId="6EAAFA9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1-1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5D1D3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6D29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  <w:p w14:paraId="7539141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4-1.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C4834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E3627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75</w:t>
            </w:r>
          </w:p>
          <w:p w14:paraId="37A068C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58-0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E1A3B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381F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63</w:t>
            </w:r>
          </w:p>
          <w:p w14:paraId="54AEE28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50-0.8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3585D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6EC0AB2A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77161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SA Status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5716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n-Metr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3E9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7C29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AFA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DBFFD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DB9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8190C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542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7D7F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3EB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E351A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6168B32F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3643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96D47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r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1ECAC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87</w:t>
            </w:r>
          </w:p>
          <w:p w14:paraId="69215EF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5-2.5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44494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CCB38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52</w:t>
            </w:r>
          </w:p>
          <w:p w14:paraId="63CCD85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9-2.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93856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0879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22</w:t>
            </w:r>
          </w:p>
          <w:p w14:paraId="7A0DC1C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1-3.7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CF018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A47A0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60</w:t>
            </w:r>
          </w:p>
          <w:p w14:paraId="6A1A85C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3-2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8B66D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5BC8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00</w:t>
            </w:r>
          </w:p>
          <w:p w14:paraId="7A4F0A4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48-2.7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4ACB5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4967208A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EEA5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0E465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ite, Non-Hispa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D9E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212E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63F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34B79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6EE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06E1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22B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D002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B60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74016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7A7FF82B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83097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164CDE4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lack, Non-Hispanic</w:t>
            </w:r>
          </w:p>
        </w:tc>
        <w:tc>
          <w:tcPr>
            <w:tcW w:w="1260" w:type="dxa"/>
            <w:noWrap/>
            <w:vAlign w:val="bottom"/>
            <w:hideMark/>
          </w:tcPr>
          <w:p w14:paraId="1DF755CE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09</w:t>
            </w:r>
          </w:p>
          <w:p w14:paraId="34A392C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52-2.89)</w:t>
            </w:r>
          </w:p>
        </w:tc>
        <w:tc>
          <w:tcPr>
            <w:tcW w:w="720" w:type="dxa"/>
            <w:vAlign w:val="bottom"/>
            <w:hideMark/>
          </w:tcPr>
          <w:p w14:paraId="0242DF6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noWrap/>
            <w:vAlign w:val="bottom"/>
            <w:hideMark/>
          </w:tcPr>
          <w:p w14:paraId="5A81E0C3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86</w:t>
            </w:r>
          </w:p>
          <w:p w14:paraId="4398915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06-3.98)</w:t>
            </w:r>
          </w:p>
        </w:tc>
        <w:tc>
          <w:tcPr>
            <w:tcW w:w="720" w:type="dxa"/>
            <w:vAlign w:val="bottom"/>
            <w:hideMark/>
          </w:tcPr>
          <w:p w14:paraId="4F0C10F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1CF4B312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  <w:p w14:paraId="7286885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3-1.76)</w:t>
            </w:r>
          </w:p>
        </w:tc>
        <w:tc>
          <w:tcPr>
            <w:tcW w:w="720" w:type="dxa"/>
            <w:vAlign w:val="bottom"/>
            <w:hideMark/>
          </w:tcPr>
          <w:p w14:paraId="2E2A34E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  <w:noWrap/>
            <w:vAlign w:val="bottom"/>
            <w:hideMark/>
          </w:tcPr>
          <w:p w14:paraId="243D132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72</w:t>
            </w:r>
          </w:p>
          <w:p w14:paraId="5615B68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90-3.87)</w:t>
            </w:r>
          </w:p>
        </w:tc>
        <w:tc>
          <w:tcPr>
            <w:tcW w:w="720" w:type="dxa"/>
            <w:vAlign w:val="bottom"/>
            <w:hideMark/>
          </w:tcPr>
          <w:p w14:paraId="1A09668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noWrap/>
            <w:vAlign w:val="bottom"/>
            <w:hideMark/>
          </w:tcPr>
          <w:p w14:paraId="75AF86C2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77</w:t>
            </w:r>
          </w:p>
          <w:p w14:paraId="69D1BD6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3-2.35)</w:t>
            </w:r>
          </w:p>
        </w:tc>
        <w:tc>
          <w:tcPr>
            <w:tcW w:w="720" w:type="dxa"/>
            <w:vAlign w:val="bottom"/>
            <w:hideMark/>
          </w:tcPr>
          <w:p w14:paraId="2E5B2AA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206271B3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08FF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057FEACC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ther, Non-Hispanic</w:t>
            </w:r>
          </w:p>
        </w:tc>
        <w:tc>
          <w:tcPr>
            <w:tcW w:w="1260" w:type="dxa"/>
            <w:noWrap/>
            <w:vAlign w:val="bottom"/>
            <w:hideMark/>
          </w:tcPr>
          <w:p w14:paraId="175F5573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4</w:t>
            </w:r>
          </w:p>
          <w:p w14:paraId="3F5DDF3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9-3.42)</w:t>
            </w:r>
          </w:p>
        </w:tc>
        <w:tc>
          <w:tcPr>
            <w:tcW w:w="720" w:type="dxa"/>
            <w:vAlign w:val="bottom"/>
            <w:hideMark/>
          </w:tcPr>
          <w:p w14:paraId="0F4A056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bottom"/>
            <w:hideMark/>
          </w:tcPr>
          <w:p w14:paraId="25BEC70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27</w:t>
            </w:r>
          </w:p>
          <w:p w14:paraId="22E6BD6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22-4.21)</w:t>
            </w:r>
          </w:p>
        </w:tc>
        <w:tc>
          <w:tcPr>
            <w:tcW w:w="720" w:type="dxa"/>
            <w:vAlign w:val="bottom"/>
            <w:hideMark/>
          </w:tcPr>
          <w:p w14:paraId="08FDBC9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  <w:hideMark/>
          </w:tcPr>
          <w:p w14:paraId="0937C279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  <w:p w14:paraId="3B2C4D7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4-3.55)</w:t>
            </w:r>
          </w:p>
        </w:tc>
        <w:tc>
          <w:tcPr>
            <w:tcW w:w="720" w:type="dxa"/>
            <w:vAlign w:val="bottom"/>
            <w:hideMark/>
          </w:tcPr>
          <w:p w14:paraId="2DA56A5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  <w:noWrap/>
            <w:vAlign w:val="bottom"/>
            <w:hideMark/>
          </w:tcPr>
          <w:p w14:paraId="3DEE1CDF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3</w:t>
            </w:r>
          </w:p>
          <w:p w14:paraId="72D65B7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9-2.97)</w:t>
            </w:r>
          </w:p>
        </w:tc>
        <w:tc>
          <w:tcPr>
            <w:tcW w:w="720" w:type="dxa"/>
            <w:vAlign w:val="bottom"/>
            <w:hideMark/>
          </w:tcPr>
          <w:p w14:paraId="2480F1B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noWrap/>
            <w:vAlign w:val="bottom"/>
            <w:hideMark/>
          </w:tcPr>
          <w:p w14:paraId="01C63747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1</w:t>
            </w:r>
          </w:p>
          <w:p w14:paraId="2C4355F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7-3.41)</w:t>
            </w:r>
          </w:p>
        </w:tc>
        <w:tc>
          <w:tcPr>
            <w:tcW w:w="720" w:type="dxa"/>
            <w:vAlign w:val="bottom"/>
            <w:hideMark/>
          </w:tcPr>
          <w:p w14:paraId="2E44CC6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CE5A6B" w14:paraId="1E978422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0912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E718B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6C7A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</w:p>
          <w:p w14:paraId="6CF50EB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7-1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41F77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F759C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51</w:t>
            </w:r>
          </w:p>
          <w:p w14:paraId="450FB24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3-2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37D22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69D2E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</w:t>
            </w:r>
          </w:p>
          <w:p w14:paraId="1548B43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7-1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369F4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89BC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42</w:t>
            </w:r>
          </w:p>
          <w:p w14:paraId="5ECD750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5-1.9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0FE69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ED0AD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  <w:p w14:paraId="5F686D2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0-1.5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30C8E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CE5A6B" w14:paraId="0D4B93D5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4D3C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2C974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ess than $50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B53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9F0C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DEC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312B4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FD3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E0DAB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51E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915F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1D1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64C0F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19696BBB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30C8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03B448B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$50-75K</w:t>
            </w:r>
          </w:p>
        </w:tc>
        <w:tc>
          <w:tcPr>
            <w:tcW w:w="1260" w:type="dxa"/>
            <w:noWrap/>
            <w:vAlign w:val="bottom"/>
            <w:hideMark/>
          </w:tcPr>
          <w:p w14:paraId="3656A518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  <w:p w14:paraId="350852E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6-2.03)</w:t>
            </w:r>
          </w:p>
        </w:tc>
        <w:tc>
          <w:tcPr>
            <w:tcW w:w="720" w:type="dxa"/>
            <w:vAlign w:val="bottom"/>
            <w:hideMark/>
          </w:tcPr>
          <w:p w14:paraId="1B62135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bottom"/>
            <w:hideMark/>
          </w:tcPr>
          <w:p w14:paraId="1C8C776D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  <w:p w14:paraId="53CE586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7-1.80)</w:t>
            </w:r>
          </w:p>
        </w:tc>
        <w:tc>
          <w:tcPr>
            <w:tcW w:w="720" w:type="dxa"/>
            <w:vAlign w:val="bottom"/>
            <w:hideMark/>
          </w:tcPr>
          <w:p w14:paraId="2E215B8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  <w:noWrap/>
            <w:vAlign w:val="bottom"/>
            <w:hideMark/>
          </w:tcPr>
          <w:p w14:paraId="50C11F2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59</w:t>
            </w:r>
          </w:p>
          <w:p w14:paraId="1BD54EE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68-7.69)</w:t>
            </w:r>
          </w:p>
        </w:tc>
        <w:tc>
          <w:tcPr>
            <w:tcW w:w="720" w:type="dxa"/>
            <w:vAlign w:val="bottom"/>
            <w:hideMark/>
          </w:tcPr>
          <w:p w14:paraId="6141843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2979C23E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  <w:p w14:paraId="3F1D87F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1-2.03)</w:t>
            </w:r>
          </w:p>
        </w:tc>
        <w:tc>
          <w:tcPr>
            <w:tcW w:w="720" w:type="dxa"/>
            <w:vAlign w:val="bottom"/>
            <w:hideMark/>
          </w:tcPr>
          <w:p w14:paraId="6AF5AE2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noWrap/>
            <w:vAlign w:val="bottom"/>
            <w:hideMark/>
          </w:tcPr>
          <w:p w14:paraId="6E25DF9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40</w:t>
            </w:r>
          </w:p>
          <w:p w14:paraId="3DFF4EF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1-1.95)</w:t>
            </w:r>
          </w:p>
        </w:tc>
        <w:tc>
          <w:tcPr>
            <w:tcW w:w="720" w:type="dxa"/>
            <w:vAlign w:val="bottom"/>
            <w:hideMark/>
          </w:tcPr>
          <w:p w14:paraId="0684381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CE5A6B" w14:paraId="3474A81F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6AB7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23FBE4F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$75-100K</w:t>
            </w:r>
          </w:p>
        </w:tc>
        <w:tc>
          <w:tcPr>
            <w:tcW w:w="1260" w:type="dxa"/>
            <w:noWrap/>
            <w:vAlign w:val="bottom"/>
            <w:hideMark/>
          </w:tcPr>
          <w:p w14:paraId="118BCC8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  <w:p w14:paraId="3B32D12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6-1.65)</w:t>
            </w:r>
          </w:p>
        </w:tc>
        <w:tc>
          <w:tcPr>
            <w:tcW w:w="720" w:type="dxa"/>
            <w:vAlign w:val="bottom"/>
            <w:hideMark/>
          </w:tcPr>
          <w:p w14:paraId="278EAB2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  <w:noWrap/>
            <w:vAlign w:val="bottom"/>
            <w:hideMark/>
          </w:tcPr>
          <w:p w14:paraId="27488C73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  <w:p w14:paraId="2540E1B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9-1.47)</w:t>
            </w:r>
          </w:p>
        </w:tc>
        <w:tc>
          <w:tcPr>
            <w:tcW w:w="720" w:type="dxa"/>
            <w:vAlign w:val="bottom"/>
            <w:hideMark/>
          </w:tcPr>
          <w:p w14:paraId="4520A77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noWrap/>
            <w:vAlign w:val="bottom"/>
            <w:hideMark/>
          </w:tcPr>
          <w:p w14:paraId="10C6371C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7</w:t>
            </w:r>
          </w:p>
          <w:p w14:paraId="1F3CF8B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1-3.86)</w:t>
            </w:r>
          </w:p>
        </w:tc>
        <w:tc>
          <w:tcPr>
            <w:tcW w:w="720" w:type="dxa"/>
            <w:vAlign w:val="bottom"/>
            <w:hideMark/>
          </w:tcPr>
          <w:p w14:paraId="011DC87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vAlign w:val="bottom"/>
            <w:hideMark/>
          </w:tcPr>
          <w:p w14:paraId="6EA0441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  <w:p w14:paraId="1561DFE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7-1.51)</w:t>
            </w:r>
          </w:p>
        </w:tc>
        <w:tc>
          <w:tcPr>
            <w:tcW w:w="720" w:type="dxa"/>
            <w:vAlign w:val="bottom"/>
            <w:hideMark/>
          </w:tcPr>
          <w:p w14:paraId="66D8994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noWrap/>
            <w:vAlign w:val="bottom"/>
            <w:hideMark/>
          </w:tcPr>
          <w:p w14:paraId="1E7D479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  <w:p w14:paraId="4730E71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7-1.99)</w:t>
            </w:r>
          </w:p>
        </w:tc>
        <w:tc>
          <w:tcPr>
            <w:tcW w:w="720" w:type="dxa"/>
            <w:vAlign w:val="bottom"/>
            <w:hideMark/>
          </w:tcPr>
          <w:p w14:paraId="3A1E38C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CE5A6B" w14:paraId="2A4D5928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27CD5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2F5BF3D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$100-150K</w:t>
            </w:r>
          </w:p>
        </w:tc>
        <w:tc>
          <w:tcPr>
            <w:tcW w:w="1260" w:type="dxa"/>
            <w:noWrap/>
            <w:vAlign w:val="bottom"/>
            <w:hideMark/>
          </w:tcPr>
          <w:p w14:paraId="75A62757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  <w:p w14:paraId="0240233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4-1.50)</w:t>
            </w:r>
          </w:p>
        </w:tc>
        <w:tc>
          <w:tcPr>
            <w:tcW w:w="720" w:type="dxa"/>
            <w:vAlign w:val="bottom"/>
            <w:hideMark/>
          </w:tcPr>
          <w:p w14:paraId="7193394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  <w:noWrap/>
            <w:vAlign w:val="bottom"/>
            <w:hideMark/>
          </w:tcPr>
          <w:p w14:paraId="3808A219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 w14:paraId="3E3F731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1-1.42)</w:t>
            </w:r>
          </w:p>
        </w:tc>
        <w:tc>
          <w:tcPr>
            <w:tcW w:w="720" w:type="dxa"/>
            <w:vAlign w:val="bottom"/>
            <w:hideMark/>
          </w:tcPr>
          <w:p w14:paraId="232E592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noWrap/>
            <w:vAlign w:val="bottom"/>
            <w:hideMark/>
          </w:tcPr>
          <w:p w14:paraId="441ED7F4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56</w:t>
            </w:r>
          </w:p>
          <w:p w14:paraId="6E4F7A9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66-7.63)</w:t>
            </w:r>
          </w:p>
        </w:tc>
        <w:tc>
          <w:tcPr>
            <w:tcW w:w="720" w:type="dxa"/>
            <w:vAlign w:val="bottom"/>
            <w:hideMark/>
          </w:tcPr>
          <w:p w14:paraId="7A1FC41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2FB32F6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</w:p>
          <w:p w14:paraId="082D618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8-1.18)</w:t>
            </w:r>
          </w:p>
        </w:tc>
        <w:tc>
          <w:tcPr>
            <w:tcW w:w="720" w:type="dxa"/>
            <w:vAlign w:val="bottom"/>
            <w:hideMark/>
          </w:tcPr>
          <w:p w14:paraId="5004125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noWrap/>
            <w:vAlign w:val="bottom"/>
            <w:hideMark/>
          </w:tcPr>
          <w:p w14:paraId="4741B089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  <w:p w14:paraId="3E1E526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0-1.71)</w:t>
            </w:r>
          </w:p>
        </w:tc>
        <w:tc>
          <w:tcPr>
            <w:tcW w:w="720" w:type="dxa"/>
            <w:vAlign w:val="bottom"/>
            <w:hideMark/>
          </w:tcPr>
          <w:p w14:paraId="2C4D3DE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</w:tr>
      <w:tr w:rsidR="00CE5A6B" w14:paraId="2345E2BF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25E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3F41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$150K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8F28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  <w:p w14:paraId="5F0DC1F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6-1.4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D8250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0A19B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</w:p>
          <w:p w14:paraId="1114960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1-1.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C081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E749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08</w:t>
            </w:r>
          </w:p>
          <w:p w14:paraId="7DAC1E8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8-3.6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1BC7C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C1A0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  <w:p w14:paraId="6C1028C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7-1.3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F8719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B9DD4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</w:t>
            </w:r>
          </w:p>
          <w:p w14:paraId="3452A94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9-1.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34EBC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CE5A6B" w14:paraId="410BCFE2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88EBB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287181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 high school diploma or G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25F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989F9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5CE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F2B5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7FA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B69FC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700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02BB7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DF4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27B9B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75B7E964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2F25B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2688846C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260" w:type="dxa"/>
            <w:noWrap/>
            <w:vAlign w:val="bottom"/>
            <w:hideMark/>
          </w:tcPr>
          <w:p w14:paraId="5E4CE458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  <w:p w14:paraId="46E0FE4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0-1.87)</w:t>
            </w:r>
          </w:p>
        </w:tc>
        <w:tc>
          <w:tcPr>
            <w:tcW w:w="720" w:type="dxa"/>
            <w:vAlign w:val="bottom"/>
            <w:hideMark/>
          </w:tcPr>
          <w:p w14:paraId="4086C7E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  <w:noWrap/>
            <w:vAlign w:val="bottom"/>
            <w:hideMark/>
          </w:tcPr>
          <w:p w14:paraId="0DAEA210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4</w:t>
            </w:r>
          </w:p>
          <w:p w14:paraId="7F8BF07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6-2.47)</w:t>
            </w:r>
          </w:p>
        </w:tc>
        <w:tc>
          <w:tcPr>
            <w:tcW w:w="720" w:type="dxa"/>
            <w:vAlign w:val="bottom"/>
            <w:hideMark/>
          </w:tcPr>
          <w:p w14:paraId="3693F47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bottom"/>
            <w:hideMark/>
          </w:tcPr>
          <w:p w14:paraId="65167C2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</w:t>
            </w:r>
          </w:p>
          <w:p w14:paraId="2AA4E45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5-2.84)</w:t>
            </w:r>
          </w:p>
        </w:tc>
        <w:tc>
          <w:tcPr>
            <w:tcW w:w="720" w:type="dxa"/>
            <w:vAlign w:val="bottom"/>
            <w:hideMark/>
          </w:tcPr>
          <w:p w14:paraId="12D8BC1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noWrap/>
            <w:vAlign w:val="bottom"/>
            <w:hideMark/>
          </w:tcPr>
          <w:p w14:paraId="1FB49A12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</w:t>
            </w:r>
          </w:p>
          <w:p w14:paraId="6E87649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8-1.96)</w:t>
            </w:r>
          </w:p>
        </w:tc>
        <w:tc>
          <w:tcPr>
            <w:tcW w:w="720" w:type="dxa"/>
            <w:vAlign w:val="bottom"/>
            <w:hideMark/>
          </w:tcPr>
          <w:p w14:paraId="5B2B4D6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noWrap/>
            <w:vAlign w:val="bottom"/>
            <w:hideMark/>
          </w:tcPr>
          <w:p w14:paraId="274519C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</w:t>
            </w:r>
          </w:p>
          <w:p w14:paraId="20FB757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2-1.83)</w:t>
            </w:r>
          </w:p>
        </w:tc>
        <w:tc>
          <w:tcPr>
            <w:tcW w:w="720" w:type="dxa"/>
            <w:vAlign w:val="bottom"/>
            <w:hideMark/>
          </w:tcPr>
          <w:p w14:paraId="69D6EFB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CE5A6B" w14:paraId="4AD6F2EB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1A953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2849A2B4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ome college or </w:t>
            </w:r>
            <w:proofErr w:type="gram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sociate's</w:t>
            </w:r>
            <w:proofErr w:type="gram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degree</w:t>
            </w:r>
          </w:p>
        </w:tc>
        <w:tc>
          <w:tcPr>
            <w:tcW w:w="1260" w:type="dxa"/>
            <w:noWrap/>
            <w:vAlign w:val="bottom"/>
            <w:hideMark/>
          </w:tcPr>
          <w:p w14:paraId="2BF3AD28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7</w:t>
            </w:r>
          </w:p>
          <w:p w14:paraId="3E46A23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7-2.57)</w:t>
            </w:r>
          </w:p>
        </w:tc>
        <w:tc>
          <w:tcPr>
            <w:tcW w:w="720" w:type="dxa"/>
            <w:vAlign w:val="bottom"/>
            <w:hideMark/>
          </w:tcPr>
          <w:p w14:paraId="36CAB54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bottom"/>
            <w:hideMark/>
          </w:tcPr>
          <w:p w14:paraId="199A658D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1</w:t>
            </w:r>
          </w:p>
          <w:p w14:paraId="5336A17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20-3.04)</w:t>
            </w:r>
          </w:p>
        </w:tc>
        <w:tc>
          <w:tcPr>
            <w:tcW w:w="720" w:type="dxa"/>
            <w:vAlign w:val="bottom"/>
            <w:hideMark/>
          </w:tcPr>
          <w:p w14:paraId="71DE65B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  <w:hideMark/>
          </w:tcPr>
          <w:p w14:paraId="7BF122D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32</w:t>
            </w:r>
          </w:p>
          <w:p w14:paraId="6CD2EB5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63-6.74)</w:t>
            </w:r>
          </w:p>
        </w:tc>
        <w:tc>
          <w:tcPr>
            <w:tcW w:w="720" w:type="dxa"/>
            <w:vAlign w:val="bottom"/>
            <w:hideMark/>
          </w:tcPr>
          <w:p w14:paraId="729A98C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2FE505F5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</w:p>
          <w:p w14:paraId="002249D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4-2.38)</w:t>
            </w:r>
          </w:p>
        </w:tc>
        <w:tc>
          <w:tcPr>
            <w:tcW w:w="720" w:type="dxa"/>
            <w:vAlign w:val="bottom"/>
            <w:hideMark/>
          </w:tcPr>
          <w:p w14:paraId="3E78968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noWrap/>
            <w:vAlign w:val="bottom"/>
            <w:hideMark/>
          </w:tcPr>
          <w:p w14:paraId="33337A75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0</w:t>
            </w:r>
          </w:p>
          <w:p w14:paraId="58EDB25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5-2.36)</w:t>
            </w:r>
          </w:p>
        </w:tc>
        <w:tc>
          <w:tcPr>
            <w:tcW w:w="720" w:type="dxa"/>
            <w:vAlign w:val="bottom"/>
            <w:hideMark/>
          </w:tcPr>
          <w:p w14:paraId="31DEC92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CE5A6B" w14:paraId="6108F4E8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20BD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21FD3B95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achelor's degree</w:t>
            </w:r>
          </w:p>
        </w:tc>
        <w:tc>
          <w:tcPr>
            <w:tcW w:w="1260" w:type="dxa"/>
            <w:noWrap/>
            <w:vAlign w:val="bottom"/>
            <w:hideMark/>
          </w:tcPr>
          <w:p w14:paraId="0AE37C01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</w:p>
          <w:p w14:paraId="5418E0A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00-2.76)</w:t>
            </w:r>
          </w:p>
        </w:tc>
        <w:tc>
          <w:tcPr>
            <w:tcW w:w="720" w:type="dxa"/>
            <w:vAlign w:val="bottom"/>
            <w:hideMark/>
          </w:tcPr>
          <w:p w14:paraId="596FE3B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bottom"/>
            <w:hideMark/>
          </w:tcPr>
          <w:p w14:paraId="347F333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77</w:t>
            </w:r>
          </w:p>
          <w:p w14:paraId="0EDD12D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0-2.84)</w:t>
            </w:r>
          </w:p>
        </w:tc>
        <w:tc>
          <w:tcPr>
            <w:tcW w:w="720" w:type="dxa"/>
            <w:vAlign w:val="bottom"/>
            <w:hideMark/>
          </w:tcPr>
          <w:p w14:paraId="522767C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260" w:type="dxa"/>
            <w:noWrap/>
            <w:vAlign w:val="bottom"/>
            <w:hideMark/>
          </w:tcPr>
          <w:p w14:paraId="4CC4988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.07</w:t>
            </w:r>
          </w:p>
          <w:p w14:paraId="2D1B5F9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60-14.19)</w:t>
            </w:r>
          </w:p>
        </w:tc>
        <w:tc>
          <w:tcPr>
            <w:tcW w:w="720" w:type="dxa"/>
            <w:vAlign w:val="bottom"/>
            <w:hideMark/>
          </w:tcPr>
          <w:p w14:paraId="0E2EC55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3355C897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  <w:p w14:paraId="7CFD19D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1-2.37)</w:t>
            </w:r>
          </w:p>
        </w:tc>
        <w:tc>
          <w:tcPr>
            <w:tcW w:w="720" w:type="dxa"/>
            <w:vAlign w:val="bottom"/>
            <w:hideMark/>
          </w:tcPr>
          <w:p w14:paraId="14D5A79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noWrap/>
            <w:vAlign w:val="bottom"/>
            <w:hideMark/>
          </w:tcPr>
          <w:p w14:paraId="638B6588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7</w:t>
            </w:r>
          </w:p>
          <w:p w14:paraId="75C3012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8-2.51)</w:t>
            </w:r>
          </w:p>
        </w:tc>
        <w:tc>
          <w:tcPr>
            <w:tcW w:w="720" w:type="dxa"/>
            <w:vAlign w:val="bottom"/>
            <w:hideMark/>
          </w:tcPr>
          <w:p w14:paraId="550FFA7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CE5A6B" w14:paraId="0098FDC2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8594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75A8F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ster’s degree or hig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02A6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34</w:t>
            </w:r>
          </w:p>
          <w:p w14:paraId="26C88CD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5-4.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D0B80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0B1C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00</w:t>
            </w:r>
          </w:p>
          <w:p w14:paraId="27219D1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22-3.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3C40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54B56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69</w:t>
            </w:r>
          </w:p>
          <w:p w14:paraId="7BB824E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30-14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6D1CD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768D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87</w:t>
            </w:r>
          </w:p>
          <w:p w14:paraId="447E2E6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5-3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C678D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680A8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43</w:t>
            </w:r>
          </w:p>
          <w:p w14:paraId="7E52A1D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46-4.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17BC2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798E61F6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B9EB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13D46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-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57A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7B867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CF1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30487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577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205B7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483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1BF5A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6CF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132F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634DD56C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107D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4DA6851E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-44</w:t>
            </w:r>
          </w:p>
        </w:tc>
        <w:tc>
          <w:tcPr>
            <w:tcW w:w="1260" w:type="dxa"/>
            <w:noWrap/>
            <w:vAlign w:val="bottom"/>
            <w:hideMark/>
          </w:tcPr>
          <w:p w14:paraId="084DAAB7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  <w:p w14:paraId="269AE7A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4-1.33)</w:t>
            </w:r>
          </w:p>
        </w:tc>
        <w:tc>
          <w:tcPr>
            <w:tcW w:w="720" w:type="dxa"/>
            <w:vAlign w:val="bottom"/>
            <w:hideMark/>
          </w:tcPr>
          <w:p w14:paraId="1FB5BBD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  <w:noWrap/>
            <w:vAlign w:val="bottom"/>
            <w:hideMark/>
          </w:tcPr>
          <w:p w14:paraId="19F446EE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  <w:p w14:paraId="4B51DCC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4-1.28)</w:t>
            </w:r>
          </w:p>
        </w:tc>
        <w:tc>
          <w:tcPr>
            <w:tcW w:w="720" w:type="dxa"/>
            <w:vAlign w:val="bottom"/>
            <w:hideMark/>
          </w:tcPr>
          <w:p w14:paraId="1E904AC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vAlign w:val="bottom"/>
            <w:hideMark/>
          </w:tcPr>
          <w:p w14:paraId="2090EDB6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  <w:p w14:paraId="72FC34E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6-1.55)</w:t>
            </w:r>
          </w:p>
        </w:tc>
        <w:tc>
          <w:tcPr>
            <w:tcW w:w="720" w:type="dxa"/>
            <w:vAlign w:val="bottom"/>
            <w:hideMark/>
          </w:tcPr>
          <w:p w14:paraId="5086A7A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noWrap/>
            <w:vAlign w:val="bottom"/>
            <w:hideMark/>
          </w:tcPr>
          <w:p w14:paraId="58DAD024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</w:p>
          <w:p w14:paraId="5D6FD56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0-1.10)</w:t>
            </w:r>
          </w:p>
        </w:tc>
        <w:tc>
          <w:tcPr>
            <w:tcW w:w="720" w:type="dxa"/>
            <w:vAlign w:val="bottom"/>
            <w:hideMark/>
          </w:tcPr>
          <w:p w14:paraId="265BF3C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noWrap/>
            <w:vAlign w:val="bottom"/>
            <w:hideMark/>
          </w:tcPr>
          <w:p w14:paraId="30A47EE0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  <w:p w14:paraId="31A41FD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1-1.21)</w:t>
            </w:r>
          </w:p>
        </w:tc>
        <w:tc>
          <w:tcPr>
            <w:tcW w:w="720" w:type="dxa"/>
            <w:vAlign w:val="bottom"/>
            <w:hideMark/>
          </w:tcPr>
          <w:p w14:paraId="0065FAA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CE5A6B" w14:paraId="0A31F43D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17AA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1FCA7E6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-59</w:t>
            </w:r>
          </w:p>
        </w:tc>
        <w:tc>
          <w:tcPr>
            <w:tcW w:w="1260" w:type="dxa"/>
            <w:noWrap/>
            <w:vAlign w:val="bottom"/>
            <w:hideMark/>
          </w:tcPr>
          <w:p w14:paraId="365F2DCC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53</w:t>
            </w:r>
          </w:p>
          <w:p w14:paraId="7C6CCDC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4-2.25)</w:t>
            </w:r>
          </w:p>
        </w:tc>
        <w:tc>
          <w:tcPr>
            <w:tcW w:w="720" w:type="dxa"/>
            <w:vAlign w:val="bottom"/>
            <w:hideMark/>
          </w:tcPr>
          <w:p w14:paraId="751FA0B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bottom"/>
            <w:hideMark/>
          </w:tcPr>
          <w:p w14:paraId="596465C4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66</w:t>
            </w:r>
          </w:p>
          <w:p w14:paraId="7BA0E45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4-2.42)</w:t>
            </w:r>
          </w:p>
        </w:tc>
        <w:tc>
          <w:tcPr>
            <w:tcW w:w="720" w:type="dxa"/>
            <w:vAlign w:val="bottom"/>
            <w:hideMark/>
          </w:tcPr>
          <w:p w14:paraId="6665037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  <w:hideMark/>
          </w:tcPr>
          <w:p w14:paraId="4C43FEF8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9</w:t>
            </w:r>
          </w:p>
          <w:p w14:paraId="6799562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0-3.54)</w:t>
            </w:r>
          </w:p>
        </w:tc>
        <w:tc>
          <w:tcPr>
            <w:tcW w:w="720" w:type="dxa"/>
            <w:vAlign w:val="bottom"/>
            <w:hideMark/>
          </w:tcPr>
          <w:p w14:paraId="008AB26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260" w:type="dxa"/>
            <w:noWrap/>
            <w:vAlign w:val="bottom"/>
            <w:hideMark/>
          </w:tcPr>
          <w:p w14:paraId="63EB78B4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  <w:p w14:paraId="5B82765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3-1.68)</w:t>
            </w:r>
          </w:p>
        </w:tc>
        <w:tc>
          <w:tcPr>
            <w:tcW w:w="720" w:type="dxa"/>
            <w:vAlign w:val="bottom"/>
            <w:hideMark/>
          </w:tcPr>
          <w:p w14:paraId="3702006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350" w:type="dxa"/>
            <w:noWrap/>
            <w:vAlign w:val="bottom"/>
            <w:hideMark/>
          </w:tcPr>
          <w:p w14:paraId="62D7513A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  <w:p w14:paraId="7954130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7-1.99)</w:t>
            </w:r>
          </w:p>
        </w:tc>
        <w:tc>
          <w:tcPr>
            <w:tcW w:w="720" w:type="dxa"/>
            <w:vAlign w:val="bottom"/>
            <w:hideMark/>
          </w:tcPr>
          <w:p w14:paraId="296B088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CE5A6B" w14:paraId="205256A1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3848E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0FE80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02FD7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38</w:t>
            </w:r>
          </w:p>
          <w:p w14:paraId="41D845E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62-3.4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FEF0A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438C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49</w:t>
            </w:r>
          </w:p>
          <w:p w14:paraId="72E2DD8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72-3.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5A00A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6DFF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09</w:t>
            </w:r>
          </w:p>
          <w:p w14:paraId="4D5A67B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52-6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49835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F77DE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65</w:t>
            </w:r>
          </w:p>
          <w:p w14:paraId="00E6576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09-2.5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B365B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1841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6</w:t>
            </w:r>
          </w:p>
          <w:p w14:paraId="1244E8D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7-2.7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A6568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57E325D1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23363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litical Affiliation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0A08B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public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7E0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947D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90E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128B0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1E2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C8D4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22C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7D5A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71D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E61C9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5F3D3FB5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EAAC7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595A64B1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mocrat</w:t>
            </w:r>
          </w:p>
        </w:tc>
        <w:tc>
          <w:tcPr>
            <w:tcW w:w="1260" w:type="dxa"/>
            <w:noWrap/>
            <w:vAlign w:val="bottom"/>
            <w:hideMark/>
          </w:tcPr>
          <w:p w14:paraId="7BD5B05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.87</w:t>
            </w:r>
          </w:p>
          <w:p w14:paraId="4FDA015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.75-9.93)</w:t>
            </w:r>
          </w:p>
        </w:tc>
        <w:tc>
          <w:tcPr>
            <w:tcW w:w="720" w:type="dxa"/>
            <w:vAlign w:val="bottom"/>
            <w:hideMark/>
          </w:tcPr>
          <w:p w14:paraId="797278C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noWrap/>
            <w:vAlign w:val="bottom"/>
            <w:hideMark/>
          </w:tcPr>
          <w:p w14:paraId="3790C5D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10</w:t>
            </w:r>
          </w:p>
          <w:p w14:paraId="48025E4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96-5.68)</w:t>
            </w:r>
          </w:p>
        </w:tc>
        <w:tc>
          <w:tcPr>
            <w:tcW w:w="720" w:type="dxa"/>
            <w:vAlign w:val="bottom"/>
            <w:hideMark/>
          </w:tcPr>
          <w:p w14:paraId="1DE8E60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0ACE430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77</w:t>
            </w:r>
          </w:p>
          <w:p w14:paraId="25EE809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50-5.10)</w:t>
            </w:r>
          </w:p>
        </w:tc>
        <w:tc>
          <w:tcPr>
            <w:tcW w:w="720" w:type="dxa"/>
            <w:vAlign w:val="bottom"/>
            <w:hideMark/>
          </w:tcPr>
          <w:p w14:paraId="49C8164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noWrap/>
            <w:vAlign w:val="bottom"/>
            <w:hideMark/>
          </w:tcPr>
          <w:p w14:paraId="1C0B20B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.26</w:t>
            </w:r>
          </w:p>
          <w:p w14:paraId="71F4046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.95-10.65)</w:t>
            </w:r>
          </w:p>
        </w:tc>
        <w:tc>
          <w:tcPr>
            <w:tcW w:w="720" w:type="dxa"/>
            <w:vAlign w:val="bottom"/>
            <w:hideMark/>
          </w:tcPr>
          <w:p w14:paraId="39597BB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noWrap/>
            <w:vAlign w:val="bottom"/>
            <w:hideMark/>
          </w:tcPr>
          <w:p w14:paraId="38EB2FC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8.11</w:t>
            </w:r>
          </w:p>
          <w:p w14:paraId="3195F15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.79-11.36)</w:t>
            </w:r>
          </w:p>
        </w:tc>
        <w:tc>
          <w:tcPr>
            <w:tcW w:w="720" w:type="dxa"/>
            <w:vAlign w:val="bottom"/>
            <w:hideMark/>
          </w:tcPr>
          <w:p w14:paraId="60595C7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155EE890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1F3F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95C8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ependent/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0061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78</w:t>
            </w:r>
          </w:p>
          <w:p w14:paraId="3B9709D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36-2.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6109E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6588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52</w:t>
            </w:r>
          </w:p>
          <w:p w14:paraId="513F434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16-1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04EDE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6D0F0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  <w:p w14:paraId="3F2A7F3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5-1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5F9E2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3F07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5</w:t>
            </w:r>
          </w:p>
          <w:p w14:paraId="586D40C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47-2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5ADE9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95D6F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05</w:t>
            </w:r>
          </w:p>
          <w:p w14:paraId="1F222F7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.60-2.6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82936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70D20896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C8AB1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3192D8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B740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004C9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774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98F8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914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E70D9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32C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0686E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96F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B88BA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5A6B" w14:paraId="1527487F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065EB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5872B2EC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260" w:type="dxa"/>
            <w:noWrap/>
            <w:vAlign w:val="bottom"/>
            <w:hideMark/>
          </w:tcPr>
          <w:p w14:paraId="4346FDA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  <w:p w14:paraId="157E859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8-1.06)</w:t>
            </w:r>
          </w:p>
        </w:tc>
        <w:tc>
          <w:tcPr>
            <w:tcW w:w="720" w:type="dxa"/>
            <w:vAlign w:val="bottom"/>
            <w:hideMark/>
          </w:tcPr>
          <w:p w14:paraId="31D74D4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bottom"/>
            <w:hideMark/>
          </w:tcPr>
          <w:p w14:paraId="2BBCF783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  <w:p w14:paraId="0B70181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6-1.38)</w:t>
            </w:r>
          </w:p>
        </w:tc>
        <w:tc>
          <w:tcPr>
            <w:tcW w:w="720" w:type="dxa"/>
            <w:vAlign w:val="bottom"/>
            <w:hideMark/>
          </w:tcPr>
          <w:p w14:paraId="6658C00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260" w:type="dxa"/>
            <w:noWrap/>
            <w:vAlign w:val="bottom"/>
            <w:hideMark/>
          </w:tcPr>
          <w:p w14:paraId="75CAF98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43</w:t>
            </w:r>
          </w:p>
          <w:p w14:paraId="06D359A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19-0.99)</w:t>
            </w:r>
          </w:p>
        </w:tc>
        <w:tc>
          <w:tcPr>
            <w:tcW w:w="720" w:type="dxa"/>
            <w:vAlign w:val="bottom"/>
            <w:hideMark/>
          </w:tcPr>
          <w:p w14:paraId="7522482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vAlign w:val="bottom"/>
            <w:hideMark/>
          </w:tcPr>
          <w:p w14:paraId="3F36279A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  <w:p w14:paraId="1B9A247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6-1.04)</w:t>
            </w:r>
          </w:p>
        </w:tc>
        <w:tc>
          <w:tcPr>
            <w:tcW w:w="720" w:type="dxa"/>
            <w:vAlign w:val="bottom"/>
            <w:hideMark/>
          </w:tcPr>
          <w:p w14:paraId="0376148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noWrap/>
            <w:vAlign w:val="bottom"/>
            <w:hideMark/>
          </w:tcPr>
          <w:p w14:paraId="63FDEEA2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  <w:p w14:paraId="1FB89F2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4-1.10)</w:t>
            </w:r>
          </w:p>
        </w:tc>
        <w:tc>
          <w:tcPr>
            <w:tcW w:w="720" w:type="dxa"/>
            <w:vAlign w:val="bottom"/>
            <w:hideMark/>
          </w:tcPr>
          <w:p w14:paraId="08BEA75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CE5A6B" w14:paraId="5ABB957B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4DBF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7E479CE5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260" w:type="dxa"/>
            <w:noWrap/>
            <w:vAlign w:val="bottom"/>
            <w:hideMark/>
          </w:tcPr>
          <w:p w14:paraId="1C5AFB4C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</w:t>
            </w:r>
          </w:p>
          <w:p w14:paraId="6967610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8-1.20)</w:t>
            </w:r>
          </w:p>
        </w:tc>
        <w:tc>
          <w:tcPr>
            <w:tcW w:w="720" w:type="dxa"/>
            <w:vAlign w:val="bottom"/>
            <w:hideMark/>
          </w:tcPr>
          <w:p w14:paraId="3E035D1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bottom"/>
            <w:hideMark/>
          </w:tcPr>
          <w:p w14:paraId="2217BACA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  <w:p w14:paraId="0365930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2-1.58)</w:t>
            </w:r>
          </w:p>
        </w:tc>
        <w:tc>
          <w:tcPr>
            <w:tcW w:w="720" w:type="dxa"/>
            <w:vAlign w:val="bottom"/>
            <w:hideMark/>
          </w:tcPr>
          <w:p w14:paraId="6AC63D7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noWrap/>
            <w:vAlign w:val="bottom"/>
            <w:hideMark/>
          </w:tcPr>
          <w:p w14:paraId="523215B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42</w:t>
            </w:r>
          </w:p>
          <w:p w14:paraId="6676F82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0.20-0.91)</w:t>
            </w:r>
          </w:p>
        </w:tc>
        <w:tc>
          <w:tcPr>
            <w:tcW w:w="720" w:type="dxa"/>
            <w:vAlign w:val="bottom"/>
            <w:hideMark/>
          </w:tcPr>
          <w:p w14:paraId="7D1AA34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260" w:type="dxa"/>
            <w:noWrap/>
            <w:vAlign w:val="bottom"/>
            <w:hideMark/>
          </w:tcPr>
          <w:p w14:paraId="01F66344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</w:t>
            </w:r>
          </w:p>
          <w:p w14:paraId="644AC90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62-1.30)</w:t>
            </w:r>
          </w:p>
        </w:tc>
        <w:tc>
          <w:tcPr>
            <w:tcW w:w="720" w:type="dxa"/>
            <w:vAlign w:val="bottom"/>
            <w:hideMark/>
          </w:tcPr>
          <w:p w14:paraId="240FA4A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350" w:type="dxa"/>
            <w:noWrap/>
            <w:vAlign w:val="bottom"/>
            <w:hideMark/>
          </w:tcPr>
          <w:p w14:paraId="072D9775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  <w:p w14:paraId="7B181AB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0-1.34)</w:t>
            </w:r>
          </w:p>
        </w:tc>
        <w:tc>
          <w:tcPr>
            <w:tcW w:w="720" w:type="dxa"/>
            <w:vAlign w:val="bottom"/>
            <w:hideMark/>
          </w:tcPr>
          <w:p w14:paraId="66C6266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CE5A6B" w14:paraId="3CAAF432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270A3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noWrap/>
            <w:hideMark/>
          </w:tcPr>
          <w:p w14:paraId="00881F12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260" w:type="dxa"/>
            <w:noWrap/>
            <w:vAlign w:val="bottom"/>
            <w:hideMark/>
          </w:tcPr>
          <w:p w14:paraId="011CA0B4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  <w:p w14:paraId="424DBE7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2-1.14)</w:t>
            </w:r>
          </w:p>
        </w:tc>
        <w:tc>
          <w:tcPr>
            <w:tcW w:w="720" w:type="dxa"/>
            <w:vAlign w:val="bottom"/>
            <w:hideMark/>
          </w:tcPr>
          <w:p w14:paraId="3B9156A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noWrap/>
            <w:vAlign w:val="bottom"/>
            <w:hideMark/>
          </w:tcPr>
          <w:p w14:paraId="51B6075A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  <w:p w14:paraId="4F44FAD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4-1.52)</w:t>
            </w:r>
          </w:p>
        </w:tc>
        <w:tc>
          <w:tcPr>
            <w:tcW w:w="720" w:type="dxa"/>
            <w:vAlign w:val="bottom"/>
            <w:hideMark/>
          </w:tcPr>
          <w:p w14:paraId="2458AAB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260" w:type="dxa"/>
            <w:noWrap/>
            <w:vAlign w:val="bottom"/>
            <w:hideMark/>
          </w:tcPr>
          <w:p w14:paraId="789A957B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  <w:p w14:paraId="5D658FC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3-1.23)</w:t>
            </w:r>
          </w:p>
        </w:tc>
        <w:tc>
          <w:tcPr>
            <w:tcW w:w="720" w:type="dxa"/>
            <w:vAlign w:val="bottom"/>
            <w:hideMark/>
          </w:tcPr>
          <w:p w14:paraId="1C4AE96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  <w:noWrap/>
            <w:vAlign w:val="bottom"/>
            <w:hideMark/>
          </w:tcPr>
          <w:p w14:paraId="00E972F6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  <w:p w14:paraId="16EBE69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7-1.27)</w:t>
            </w:r>
          </w:p>
        </w:tc>
        <w:tc>
          <w:tcPr>
            <w:tcW w:w="720" w:type="dxa"/>
            <w:vAlign w:val="bottom"/>
            <w:hideMark/>
          </w:tcPr>
          <w:p w14:paraId="72FAE50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noWrap/>
            <w:vAlign w:val="bottom"/>
            <w:hideMark/>
          </w:tcPr>
          <w:p w14:paraId="1E32557E" w14:textId="77777777" w:rsidR="00CE5A6B" w:rsidRDefault="00CE5A6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</w:t>
            </w:r>
          </w:p>
          <w:p w14:paraId="0C06875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7-1.14)</w:t>
            </w:r>
          </w:p>
        </w:tc>
        <w:tc>
          <w:tcPr>
            <w:tcW w:w="720" w:type="dxa"/>
            <w:vAlign w:val="bottom"/>
            <w:hideMark/>
          </w:tcPr>
          <w:p w14:paraId="7182A96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CE5A6B" w14:paraId="24C0A15D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6F92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ccinated against Influenza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7148F3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6ED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9007E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7A7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440F7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EE7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37D6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FCB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29F1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640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1FB07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5A6B" w14:paraId="6B6292D1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B3D1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642A3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49863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65</w:t>
            </w:r>
          </w:p>
          <w:p w14:paraId="7946D2F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.55-6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187F7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EA604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66</w:t>
            </w:r>
          </w:p>
          <w:p w14:paraId="3B939A4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09-3.3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918F4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32EB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15</w:t>
            </w:r>
          </w:p>
          <w:p w14:paraId="0D94606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55-6.7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43FAC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7B10E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62</w:t>
            </w:r>
          </w:p>
          <w:p w14:paraId="2B5031F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.77-4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9A90D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2C74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24</w:t>
            </w:r>
          </w:p>
          <w:p w14:paraId="47945D8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.08-6.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D45F8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3EFD5818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A739A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ccinated against COVID (at least one dose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BEB3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D9F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C51CD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1F1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319F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7D35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82F2A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4F1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1E63E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450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3C22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5A6B" w14:paraId="38A7544D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97473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5308E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463B9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.44</w:t>
            </w:r>
          </w:p>
          <w:p w14:paraId="6572632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7.11-12.5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52E32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11F0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07</w:t>
            </w:r>
          </w:p>
          <w:p w14:paraId="7570B4BF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.85-6.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D2F5B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9C19A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87</w:t>
            </w:r>
          </w:p>
          <w:p w14:paraId="6BF5137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.05-7.7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F903B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F6527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.84</w:t>
            </w:r>
          </w:p>
          <w:p w14:paraId="30A890C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.88-10.4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C7668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53E61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6.43</w:t>
            </w:r>
          </w:p>
          <w:p w14:paraId="4526FA5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2.35-21.8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5D984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57E86998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9E18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fidence in Vaccine Safety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2D731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t Confid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606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6EF1A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948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65C8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7E7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B0DD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F76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19C4A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DD8B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31D5E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5A6B" w14:paraId="5EC60B50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7C22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085D9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fid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B9F56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.41</w:t>
            </w:r>
          </w:p>
          <w:p w14:paraId="628C875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.73-9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314AC2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DBDC2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15</w:t>
            </w:r>
          </w:p>
          <w:p w14:paraId="543587A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.25-5.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A2EDA3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34E60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.45</w:t>
            </w:r>
          </w:p>
          <w:p w14:paraId="5D62694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.97-14.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6DAFA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91C05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96</w:t>
            </w:r>
          </w:p>
          <w:p w14:paraId="0CB4D10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.59-7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C47C0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7A528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3.15</w:t>
            </w:r>
          </w:p>
          <w:p w14:paraId="0EE7F6B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0.24-16.8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F024F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E5A6B" w14:paraId="0AF262D0" w14:textId="77777777" w:rsidTr="00CE5A6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CED47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ust in CDC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17A83D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ow Tru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184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16603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1011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634F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CAF0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81F8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06D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63CC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3E0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30C79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5A6B" w14:paraId="7EB6CF8E" w14:textId="77777777" w:rsidTr="00CE5A6B">
        <w:trPr>
          <w:trHeight w:val="288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58BC6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FE5FA" w14:textId="77777777" w:rsidR="00CE5A6B" w:rsidRDefault="00CE5A6B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Tru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66064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0.47</w:t>
            </w:r>
          </w:p>
          <w:p w14:paraId="5F5CBB7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7.92-13.8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91781D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9B1DE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20</w:t>
            </w:r>
          </w:p>
          <w:p w14:paraId="34E9A0D6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.08-6.6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CC1015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19D0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22</w:t>
            </w:r>
          </w:p>
          <w:p w14:paraId="4942774E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.31-8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E7C0AC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74CC4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8.44</w:t>
            </w:r>
          </w:p>
          <w:p w14:paraId="3CA8E394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6.39-11.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2F7FA8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1102B" w14:textId="77777777" w:rsidR="00CE5A6B" w:rsidRDefault="00CE5A6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4.06</w:t>
            </w:r>
          </w:p>
          <w:p w14:paraId="76162E0A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0.81-18.2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F12F77" w14:textId="77777777" w:rsidR="00CE5A6B" w:rsidRDefault="00CE5A6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</w:tbl>
    <w:p w14:paraId="0D221293" w14:textId="0FF2BD7F" w:rsidR="00DC66EC" w:rsidRPr="007A2581" w:rsidRDefault="00CE5A6B" w:rsidP="007A2581">
      <w:pPr>
        <w:spacing w:line="24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sz w:val="22"/>
          <w:szCs w:val="22"/>
          <w:shd w:val="clear" w:color="auto" w:fill="FFFFFF"/>
        </w:rPr>
        <w:lastRenderedPageBreak/>
        <w:t>*OR (95%CI) = Odds Ratio (95% Confidence Interval), ref = reference value, bold indicates statistical significance (p-value &lt;0.05)</w:t>
      </w:r>
    </w:p>
    <w:sectPr w:rsidR="00DC66EC" w:rsidRPr="007A2581" w:rsidSect="00CE5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6B"/>
    <w:rsid w:val="00080D12"/>
    <w:rsid w:val="007A2581"/>
    <w:rsid w:val="00CE5A6B"/>
    <w:rsid w:val="00DC66EC"/>
    <w:rsid w:val="00F7025B"/>
    <w:rsid w:val="00F77C64"/>
    <w:rsid w:val="00FA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3C61"/>
  <w15:chartTrackingRefBased/>
  <w15:docId w15:val="{2C4843EA-25B3-41CA-875A-080F0524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A6B"/>
    <w:pPr>
      <w:spacing w:line="36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E5A6B"/>
    <w:pPr>
      <w:outlineLvl w:val="3"/>
    </w:pPr>
    <w:rPr>
      <w:rFonts w:eastAsia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CE5A6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Proveaux</dc:creator>
  <cp:keywords/>
  <dc:description/>
  <cp:lastModifiedBy>Joyce Adjekum-Tolno</cp:lastModifiedBy>
  <cp:revision>3</cp:revision>
  <dcterms:created xsi:type="dcterms:W3CDTF">2023-06-12T16:28:00Z</dcterms:created>
  <dcterms:modified xsi:type="dcterms:W3CDTF">2023-06-12T16:28:00Z</dcterms:modified>
</cp:coreProperties>
</file>